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AD9" w:rsidRDefault="00320273">
      <w:pPr>
        <w:rPr>
          <w:b/>
        </w:rPr>
      </w:pPr>
      <w:r>
        <w:rPr>
          <w:b/>
        </w:rPr>
        <w:t>Pharmacist interview topic guide</w:t>
      </w:r>
      <w:bookmarkStart w:id="0" w:name="_GoBack"/>
      <w:bookmarkEnd w:id="0"/>
    </w:p>
    <w:p w:rsidR="00030654" w:rsidRDefault="00030654">
      <w:pPr>
        <w:rPr>
          <w:b/>
        </w:rPr>
      </w:pPr>
    </w:p>
    <w:p w:rsidR="006034DD" w:rsidRPr="008D2407" w:rsidRDefault="006034DD">
      <w:pPr>
        <w:rPr>
          <w:b/>
        </w:rPr>
      </w:pPr>
      <w:r w:rsidRPr="008D2407">
        <w:rPr>
          <w:b/>
        </w:rPr>
        <w:t>Background</w:t>
      </w:r>
    </w:p>
    <w:p w:rsidR="005E2CDB" w:rsidRDefault="002773A3">
      <w:r>
        <w:t>First of all I would like to get a bit of background information about you.</w:t>
      </w:r>
    </w:p>
    <w:p w:rsidR="005E2CDB" w:rsidRDefault="002773A3" w:rsidP="005E2CDB">
      <w:pPr>
        <w:pStyle w:val="ListParagraph"/>
        <w:numPr>
          <w:ilvl w:val="0"/>
          <w:numId w:val="6"/>
        </w:numPr>
      </w:pPr>
      <w:r>
        <w:t>What position do you currently hold?</w:t>
      </w:r>
    </w:p>
    <w:p w:rsidR="005E2CDB" w:rsidRDefault="002773A3" w:rsidP="005E2CDB">
      <w:pPr>
        <w:pStyle w:val="ListParagraph"/>
        <w:numPr>
          <w:ilvl w:val="0"/>
          <w:numId w:val="6"/>
        </w:numPr>
      </w:pPr>
      <w:r>
        <w:t>How long have you been in your current</w:t>
      </w:r>
      <w:r w:rsidR="005E2CDB">
        <w:t xml:space="preserve"> post</w:t>
      </w:r>
      <w:r>
        <w:t>?</w:t>
      </w:r>
    </w:p>
    <w:p w:rsidR="005E2CDB" w:rsidRDefault="002773A3" w:rsidP="005E2CDB">
      <w:pPr>
        <w:pStyle w:val="ListParagraph"/>
        <w:numPr>
          <w:ilvl w:val="0"/>
          <w:numId w:val="6"/>
        </w:numPr>
      </w:pPr>
      <w:r>
        <w:t>Have you</w:t>
      </w:r>
      <w:r w:rsidR="008F0184">
        <w:t xml:space="preserve"> had any </w:t>
      </w:r>
      <w:r w:rsidR="00CF1264">
        <w:t xml:space="preserve">pharmacy </w:t>
      </w:r>
      <w:r w:rsidR="008F0184">
        <w:t>jobs before this one? [</w:t>
      </w:r>
      <w:r>
        <w:t xml:space="preserve">probe: </w:t>
      </w:r>
      <w:r w:rsidR="006034DD">
        <w:t xml:space="preserve">previous </w:t>
      </w:r>
      <w:r w:rsidR="005E2CDB">
        <w:t>jobs/</w:t>
      </w:r>
      <w:r w:rsidR="00CF1264">
        <w:t xml:space="preserve"> </w:t>
      </w:r>
      <w:r w:rsidR="005E2CDB">
        <w:t>experience/</w:t>
      </w:r>
      <w:r w:rsidR="00CF1264">
        <w:t xml:space="preserve"> </w:t>
      </w:r>
      <w:r w:rsidR="005E2CDB">
        <w:t>qualifications</w:t>
      </w:r>
      <w:r w:rsidR="008F0184">
        <w:t>]</w:t>
      </w:r>
    </w:p>
    <w:p w:rsidR="006034DD" w:rsidRDefault="002773A3" w:rsidP="005E2CDB">
      <w:pPr>
        <w:pStyle w:val="ListParagraph"/>
        <w:numPr>
          <w:ilvl w:val="0"/>
          <w:numId w:val="6"/>
        </w:numPr>
      </w:pPr>
      <w:r>
        <w:t xml:space="preserve">Could you </w:t>
      </w:r>
      <w:r w:rsidRPr="00F5179C">
        <w:rPr>
          <w:u w:val="single"/>
        </w:rPr>
        <w:t>briefly</w:t>
      </w:r>
      <w:r>
        <w:t xml:space="preserve"> describe your current </w:t>
      </w:r>
      <w:r w:rsidR="006034DD">
        <w:t>roles and responsibilities</w:t>
      </w:r>
      <w:r>
        <w:t>?</w:t>
      </w:r>
    </w:p>
    <w:p w:rsidR="005E2CDB" w:rsidRDefault="008F0184" w:rsidP="006034DD">
      <w:r>
        <w:t xml:space="preserve">We also need a bit of </w:t>
      </w:r>
      <w:r w:rsidR="002A2C92">
        <w:t>information about your pharmacy [cross-check with survey data where possible and KEEP BRIEF]</w:t>
      </w:r>
      <w:r w:rsidR="00FD606A">
        <w:t>.</w:t>
      </w:r>
    </w:p>
    <w:p w:rsidR="005E2CDB" w:rsidRDefault="008F0184" w:rsidP="00836AD9">
      <w:pPr>
        <w:pStyle w:val="ListParagraph"/>
        <w:numPr>
          <w:ilvl w:val="0"/>
          <w:numId w:val="7"/>
        </w:numPr>
      </w:pPr>
      <w:r>
        <w:t>How would you describe the type of pharmacy you work for?</w:t>
      </w:r>
      <w:r w:rsidR="006034DD" w:rsidRPr="00F037A3">
        <w:t xml:space="preserve"> [</w:t>
      </w:r>
      <w:r w:rsidR="000F5042">
        <w:t>Probe</w:t>
      </w:r>
      <w:r>
        <w:t xml:space="preserve">: </w:t>
      </w:r>
      <w:r w:rsidR="006034DD">
        <w:t>multiple, supermarket, small/medium chain, independent? H</w:t>
      </w:r>
      <w:r w:rsidR="006034DD" w:rsidRPr="00F037A3">
        <w:t>ow many stores?]</w:t>
      </w:r>
    </w:p>
    <w:p w:rsidR="00836AD9" w:rsidRDefault="00CF1264" w:rsidP="00836AD9">
      <w:pPr>
        <w:pStyle w:val="ListParagraph"/>
        <w:numPr>
          <w:ilvl w:val="0"/>
          <w:numId w:val="7"/>
        </w:numPr>
      </w:pPr>
      <w:r>
        <w:t>I</w:t>
      </w:r>
      <w:r w:rsidR="008F0184">
        <w:t>n terms of how the pharmacy is managed, is the pharmacy manager a pharmacist?</w:t>
      </w:r>
      <w:r w:rsidR="00F24C5B">
        <w:t xml:space="preserve"> (</w:t>
      </w:r>
      <w:proofErr w:type="gramStart"/>
      <w:r w:rsidR="00F24C5B">
        <w:t>or</w:t>
      </w:r>
      <w:proofErr w:type="gramEnd"/>
      <w:r w:rsidR="00F24C5B">
        <w:t xml:space="preserve"> are managers pharmacy technicians or non-pharmacy professional</w:t>
      </w:r>
      <w:r w:rsidR="006034DD" w:rsidRPr="00F037A3">
        <w:t>?</w:t>
      </w:r>
      <w:r w:rsidR="00F24C5B">
        <w:t>)</w:t>
      </w:r>
      <w:r w:rsidR="006034DD" w:rsidRPr="00F037A3">
        <w:t xml:space="preserve"> </w:t>
      </w:r>
      <w:r>
        <w:t>And w</w:t>
      </w:r>
      <w:r w:rsidR="006034DD" w:rsidRPr="00F037A3">
        <w:t xml:space="preserve">ho manages </w:t>
      </w:r>
      <w:r w:rsidR="008F0184">
        <w:t>the main pharmacist</w:t>
      </w:r>
      <w:r w:rsidR="006034DD" w:rsidRPr="00F037A3">
        <w:t xml:space="preserve">? Are they themselves </w:t>
      </w:r>
      <w:r w:rsidR="008F0184">
        <w:t xml:space="preserve">a </w:t>
      </w:r>
      <w:r w:rsidR="006034DD" w:rsidRPr="00F037A3">
        <w:t>pharmacist</w:t>
      </w:r>
      <w:r w:rsidR="008F0184">
        <w:t>?</w:t>
      </w:r>
    </w:p>
    <w:p w:rsidR="008F0184" w:rsidRDefault="008F0184" w:rsidP="00836AD9">
      <w:pPr>
        <w:pStyle w:val="ListParagraph"/>
        <w:numPr>
          <w:ilvl w:val="0"/>
          <w:numId w:val="7"/>
        </w:numPr>
      </w:pPr>
      <w:r>
        <w:t>What staff do you have working here?</w:t>
      </w:r>
      <w:r w:rsidR="00777275">
        <w:t xml:space="preserve"> </w:t>
      </w:r>
      <w:r>
        <w:t>[probe</w:t>
      </w:r>
      <w:r w:rsidR="00CF1264">
        <w:t>:</w:t>
      </w:r>
      <w:r>
        <w:t xml:space="preserve"> </w:t>
      </w:r>
      <w:r w:rsidR="00777275">
        <w:t>levels</w:t>
      </w:r>
      <w:r w:rsidR="00F24C5B">
        <w:t>, skill-mix</w:t>
      </w:r>
      <w:r w:rsidR="00777275">
        <w:t xml:space="preserve"> </w:t>
      </w:r>
      <w:r w:rsidR="00F24C5B">
        <w:t xml:space="preserve">(who does what?) </w:t>
      </w:r>
      <w:r w:rsidR="00777275">
        <w:t>and differences throughout the day</w:t>
      </w:r>
      <w:r>
        <w:t>/week]</w:t>
      </w:r>
      <w:r w:rsidR="00CF1264">
        <w:t xml:space="preserve"> – KEEP BRIEF</w:t>
      </w:r>
    </w:p>
    <w:p w:rsidR="006034DD" w:rsidRDefault="00030654" w:rsidP="00836AD9">
      <w:pPr>
        <w:pStyle w:val="ListParagraph"/>
        <w:numPr>
          <w:ilvl w:val="0"/>
          <w:numId w:val="7"/>
        </w:numPr>
      </w:pPr>
      <w:r>
        <w:t xml:space="preserve">Roughly how many items do you usually dispense in a day? How many MURs would you </w:t>
      </w:r>
      <w:r w:rsidR="00425D7E">
        <w:t xml:space="preserve">normally </w:t>
      </w:r>
      <w:r>
        <w:t>conduct in a week/month? What other NHS services do you offer and what is the take-up of these? What about private services?</w:t>
      </w:r>
      <w:r w:rsidR="00634E90">
        <w:t xml:space="preserve"> How does the workload of the pharmacy vary throughout the day/week?</w:t>
      </w:r>
      <w:r w:rsidR="00CF1264">
        <w:t xml:space="preserve"> – KEEP BRIEF</w:t>
      </w:r>
    </w:p>
    <w:p w:rsidR="00687F9F" w:rsidRDefault="00687F9F" w:rsidP="0068333B">
      <w:pPr>
        <w:rPr>
          <w:b/>
        </w:rPr>
      </w:pPr>
    </w:p>
    <w:p w:rsidR="0068333B" w:rsidRPr="0068333B" w:rsidRDefault="0068333B" w:rsidP="0068333B">
      <w:pPr>
        <w:rPr>
          <w:b/>
        </w:rPr>
      </w:pPr>
      <w:r w:rsidRPr="0068333B">
        <w:rPr>
          <w:b/>
        </w:rPr>
        <w:t>Defining clinical productivity</w:t>
      </w:r>
    </w:p>
    <w:p w:rsidR="0068333B" w:rsidRDefault="0068333B" w:rsidP="0068333B">
      <w:r>
        <w:t xml:space="preserve">This is a study of clinical productivity in community pharmacy and what pharmacies and service commissioners can do to maximise this. </w:t>
      </w:r>
    </w:p>
    <w:p w:rsidR="000C50F9" w:rsidRDefault="000C50F9" w:rsidP="000C50F9">
      <w:pPr>
        <w:pStyle w:val="ListParagraph"/>
        <w:numPr>
          <w:ilvl w:val="0"/>
          <w:numId w:val="10"/>
        </w:numPr>
        <w:jc w:val="both"/>
      </w:pPr>
      <w:r>
        <w:t>Is ‘clinical productivity’ a term that is used much in community pharmacy? What does the term mean to you (if anything)?</w:t>
      </w:r>
      <w:r w:rsidDel="000C50F9">
        <w:t xml:space="preserve"> </w:t>
      </w:r>
    </w:p>
    <w:p w:rsidR="0068333B" w:rsidRDefault="0068333B" w:rsidP="000C50F9">
      <w:pPr>
        <w:jc w:val="both"/>
      </w:pPr>
      <w:r>
        <w:t xml:space="preserve">We are looking at clinical productivity in terms of </w:t>
      </w:r>
      <w:r w:rsidR="00687F9F">
        <w:t xml:space="preserve">both the </w:t>
      </w:r>
      <w:r w:rsidRPr="000C50F9">
        <w:rPr>
          <w:i/>
        </w:rPr>
        <w:t>quality</w:t>
      </w:r>
      <w:r>
        <w:t xml:space="preserve"> and </w:t>
      </w:r>
      <w:r w:rsidRPr="000C50F9">
        <w:rPr>
          <w:i/>
        </w:rPr>
        <w:t>quantity</w:t>
      </w:r>
      <w:r>
        <w:t xml:space="preserve"> of service provision. The </w:t>
      </w:r>
      <w:r w:rsidRPr="000C50F9">
        <w:rPr>
          <w:i/>
        </w:rPr>
        <w:t>quality</w:t>
      </w:r>
      <w:r>
        <w:t xml:space="preserve"> of the pharmacy service is associated with individual patient benefit. The </w:t>
      </w:r>
      <w:r w:rsidRPr="000C50F9">
        <w:rPr>
          <w:i/>
        </w:rPr>
        <w:t>quantity</w:t>
      </w:r>
      <w:r>
        <w:t xml:space="preserve"> is also important because the more patients that receive a high </w:t>
      </w:r>
      <w:r w:rsidRPr="000C50F9">
        <w:rPr>
          <w:i/>
        </w:rPr>
        <w:t>quality</w:t>
      </w:r>
      <w:r>
        <w:t xml:space="preserve"> service, the greater the effect the service will have on public health</w:t>
      </w:r>
      <w:r w:rsidR="00687F9F">
        <w:t>. Conversely,</w:t>
      </w:r>
      <w:r w:rsidR="00687F9F" w:rsidRPr="00687F9F">
        <w:t xml:space="preserve"> </w:t>
      </w:r>
      <w:r w:rsidR="00687F9F">
        <w:t xml:space="preserve">high </w:t>
      </w:r>
      <w:r w:rsidR="00687F9F" w:rsidRPr="000C50F9">
        <w:rPr>
          <w:i/>
        </w:rPr>
        <w:t>volumes</w:t>
      </w:r>
      <w:r w:rsidR="00687F9F">
        <w:t xml:space="preserve"> of low </w:t>
      </w:r>
      <w:r w:rsidR="00687F9F" w:rsidRPr="000C50F9">
        <w:rPr>
          <w:i/>
        </w:rPr>
        <w:t>quality</w:t>
      </w:r>
      <w:r w:rsidR="00687F9F">
        <w:t xml:space="preserve"> services have a </w:t>
      </w:r>
      <w:r w:rsidRPr="000C50F9">
        <w:rPr>
          <w:i/>
        </w:rPr>
        <w:t>potential</w:t>
      </w:r>
      <w:r>
        <w:t xml:space="preserve"> cost </w:t>
      </w:r>
      <w:r w:rsidR="00687F9F">
        <w:t>both to the NHS and to patients/customers.</w:t>
      </w:r>
    </w:p>
    <w:p w:rsidR="00030654" w:rsidRDefault="00030654" w:rsidP="00030654"/>
    <w:p w:rsidR="006D5684" w:rsidRDefault="006D5684">
      <w:pPr>
        <w:rPr>
          <w:b/>
        </w:rPr>
      </w:pPr>
      <w:r>
        <w:rPr>
          <w:b/>
        </w:rPr>
        <w:br w:type="page"/>
      </w:r>
    </w:p>
    <w:p w:rsidR="006034DD" w:rsidRPr="008D2407" w:rsidRDefault="006034DD" w:rsidP="006034DD">
      <w:pPr>
        <w:rPr>
          <w:b/>
        </w:rPr>
      </w:pPr>
      <w:r w:rsidRPr="008D2407">
        <w:rPr>
          <w:b/>
        </w:rPr>
        <w:lastRenderedPageBreak/>
        <w:t>Quality</w:t>
      </w:r>
      <w:r w:rsidR="00B95D57">
        <w:rPr>
          <w:b/>
        </w:rPr>
        <w:t xml:space="preserve"> and</w:t>
      </w:r>
      <w:r w:rsidRPr="008D2407">
        <w:rPr>
          <w:b/>
        </w:rPr>
        <w:t xml:space="preserve"> quantity</w:t>
      </w:r>
      <w:r w:rsidR="00B95D57">
        <w:rPr>
          <w:b/>
        </w:rPr>
        <w:t xml:space="preserve"> of pharmacy service provision</w:t>
      </w:r>
    </w:p>
    <w:p w:rsidR="006D5684" w:rsidRPr="00070783" w:rsidRDefault="006D5684" w:rsidP="006D5684">
      <w:pPr>
        <w:pStyle w:val="ListParagraph"/>
        <w:numPr>
          <w:ilvl w:val="0"/>
          <w:numId w:val="17"/>
        </w:numPr>
        <w:spacing w:after="0"/>
        <w:rPr>
          <w:b/>
        </w:rPr>
      </w:pPr>
      <w:r w:rsidRPr="00070783">
        <w:rPr>
          <w:b/>
        </w:rPr>
        <w:t>Quantity</w:t>
      </w:r>
    </w:p>
    <w:p w:rsidR="006D5684" w:rsidRDefault="006D5684" w:rsidP="006D5684">
      <w:r>
        <w:t xml:space="preserve">Thinking about the quantity of services provided by your pharmacy – and by quantity I mean both the number or range, and volume of different services provided by your pharmacy (essential, advanced and locally commissioned) – would you say that this level of activity is high (above average), about average, or low? </w:t>
      </w:r>
    </w:p>
    <w:p w:rsidR="006D5684" w:rsidRDefault="006D5684" w:rsidP="006D5684">
      <w:pPr>
        <w:pStyle w:val="ListParagraph"/>
        <w:numPr>
          <w:ilvl w:val="0"/>
          <w:numId w:val="4"/>
        </w:numPr>
      </w:pPr>
      <w:r>
        <w:t xml:space="preserve">What aspects of the way your pharmacy operates do you think helps you to maximise </w:t>
      </w:r>
      <w:r w:rsidR="007041B0">
        <w:t>this</w:t>
      </w:r>
      <w:r>
        <w:t xml:space="preserve"> level of service delivery? [probe </w:t>
      </w:r>
      <w:r w:rsidRPr="00F92D05">
        <w:rPr>
          <w:u w:val="single"/>
        </w:rPr>
        <w:t>which</w:t>
      </w:r>
      <w:r>
        <w:t xml:space="preserve"> organisational factors and </w:t>
      </w:r>
      <w:r w:rsidRPr="00F92D05">
        <w:rPr>
          <w:u w:val="single"/>
        </w:rPr>
        <w:t>how</w:t>
      </w:r>
      <w:r>
        <w:t xml:space="preserve"> they help– PROMPT SHEET]</w:t>
      </w:r>
    </w:p>
    <w:p w:rsidR="006D5684" w:rsidRDefault="006D5684" w:rsidP="006D5684">
      <w:pPr>
        <w:pStyle w:val="ListParagraph"/>
        <w:numPr>
          <w:ilvl w:val="0"/>
          <w:numId w:val="4"/>
        </w:numPr>
      </w:pPr>
      <w:r>
        <w:t xml:space="preserve">What aspects of the way your pharmacy operates do you think gets in the way of you maximising </w:t>
      </w:r>
      <w:r w:rsidR="007041B0">
        <w:t xml:space="preserve">the quantity of </w:t>
      </w:r>
      <w:r w:rsidR="00E5334E">
        <w:t xml:space="preserve">the different </w:t>
      </w:r>
      <w:r w:rsidR="007041B0">
        <w:t>services you deliver</w:t>
      </w:r>
      <w:r>
        <w:t>?</w:t>
      </w:r>
      <w:r w:rsidRPr="008D2407">
        <w:t xml:space="preserve"> </w:t>
      </w:r>
      <w:r>
        <w:t xml:space="preserve">[probe </w:t>
      </w:r>
      <w:r w:rsidRPr="00F92D05">
        <w:rPr>
          <w:u w:val="single"/>
        </w:rPr>
        <w:t>which</w:t>
      </w:r>
      <w:r>
        <w:t xml:space="preserve"> organisational factors and </w:t>
      </w:r>
      <w:r w:rsidRPr="00F92D05">
        <w:rPr>
          <w:u w:val="single"/>
        </w:rPr>
        <w:t>how</w:t>
      </w:r>
      <w:r>
        <w:t xml:space="preserve"> they get in the way – PROMPT SHEET]</w:t>
      </w:r>
    </w:p>
    <w:p w:rsidR="006D5684" w:rsidRDefault="006D5684" w:rsidP="006D5684"/>
    <w:p w:rsidR="00070783" w:rsidRPr="00070783" w:rsidRDefault="00070783" w:rsidP="00070783">
      <w:pPr>
        <w:pStyle w:val="ListParagraph"/>
        <w:numPr>
          <w:ilvl w:val="0"/>
          <w:numId w:val="17"/>
        </w:numPr>
        <w:spacing w:after="0"/>
        <w:rPr>
          <w:b/>
        </w:rPr>
      </w:pPr>
      <w:r w:rsidRPr="00070783">
        <w:rPr>
          <w:b/>
        </w:rPr>
        <w:t>Quality</w:t>
      </w:r>
    </w:p>
    <w:p w:rsidR="0087180C" w:rsidRDefault="0087180C" w:rsidP="008D2407">
      <w:r>
        <w:t>I would now like to ask you about the quality of the services your pharmacy provides.</w:t>
      </w:r>
    </w:p>
    <w:p w:rsidR="008D2407" w:rsidRDefault="00B95D57" w:rsidP="008D2407">
      <w:r>
        <w:t>Thinking first of all about dispensing, w</w:t>
      </w:r>
      <w:r w:rsidR="006034DD">
        <w:t xml:space="preserve">hat </w:t>
      </w:r>
      <w:r w:rsidR="00017061">
        <w:t xml:space="preserve">for you characterises a ‘high quality’ </w:t>
      </w:r>
      <w:r w:rsidR="00D81EB7">
        <w:t xml:space="preserve">dispensing </w:t>
      </w:r>
      <w:r w:rsidR="00017061">
        <w:t>service provided by a pharmacy</w:t>
      </w:r>
      <w:r>
        <w:t>?</w:t>
      </w:r>
      <w:r w:rsidR="008D2407">
        <w:t xml:space="preserve"> </w:t>
      </w:r>
    </w:p>
    <w:p w:rsidR="008D2407" w:rsidRDefault="0087180C" w:rsidP="008D2407">
      <w:pPr>
        <w:pStyle w:val="ListParagraph"/>
        <w:numPr>
          <w:ilvl w:val="0"/>
          <w:numId w:val="3"/>
        </w:numPr>
      </w:pPr>
      <w:r>
        <w:t>What does a high quality dispensing service look like? [probe</w:t>
      </w:r>
      <w:r w:rsidR="000B28C9">
        <w:t>:</w:t>
      </w:r>
      <w:r>
        <w:t xml:space="preserve"> pharmacy team perspective, patient perspective]</w:t>
      </w:r>
    </w:p>
    <w:p w:rsidR="00017061" w:rsidRDefault="0087180C" w:rsidP="006034DD">
      <w:r>
        <w:t xml:space="preserve">How often </w:t>
      </w:r>
      <w:r w:rsidR="002269A8">
        <w:t>d</w:t>
      </w:r>
      <w:r>
        <w:t>o you feel</w:t>
      </w:r>
      <w:r w:rsidR="00FE6F92">
        <w:t xml:space="preserve"> </w:t>
      </w:r>
      <w:r w:rsidR="00017061">
        <w:t xml:space="preserve">the </w:t>
      </w:r>
      <w:r>
        <w:t xml:space="preserve">dispensing </w:t>
      </w:r>
      <w:r w:rsidR="00017061">
        <w:t>service provide</w:t>
      </w:r>
      <w:r w:rsidR="00FE6F92">
        <w:t xml:space="preserve">d </w:t>
      </w:r>
      <w:r w:rsidR="008C1D51">
        <w:t>by</w:t>
      </w:r>
      <w:r w:rsidR="00FE6F92">
        <w:t xml:space="preserve"> your </w:t>
      </w:r>
      <w:r w:rsidR="00777275">
        <w:t>pharmacy achieves</w:t>
      </w:r>
      <w:r w:rsidR="00017061">
        <w:t xml:space="preserve"> this level of quality</w:t>
      </w:r>
      <w:r w:rsidR="008C1D51">
        <w:t>? [</w:t>
      </w:r>
      <w:proofErr w:type="gramStart"/>
      <w:r w:rsidR="008C1D51">
        <w:t>probe</w:t>
      </w:r>
      <w:proofErr w:type="gramEnd"/>
      <w:r w:rsidR="000C50F9">
        <w:t>:</w:t>
      </w:r>
      <w:r w:rsidR="008C1D51">
        <w:t xml:space="preserve"> level of quality actually achieved, how this deviates from ‘high quality’]</w:t>
      </w:r>
    </w:p>
    <w:p w:rsidR="00017061" w:rsidRPr="009B5FFE" w:rsidRDefault="002269A8" w:rsidP="009B5FFE">
      <w:pPr>
        <w:pStyle w:val="ListParagraph"/>
        <w:numPr>
          <w:ilvl w:val="0"/>
          <w:numId w:val="4"/>
        </w:numPr>
      </w:pPr>
      <w:r>
        <w:t>Thinking about how this pharmacy operates, w</w:t>
      </w:r>
      <w:r w:rsidR="00017061">
        <w:t>hat</w:t>
      </w:r>
      <w:r w:rsidR="0087180C">
        <w:t xml:space="preserve"> aspects do</w:t>
      </w:r>
      <w:r w:rsidR="00017061">
        <w:t xml:space="preserve"> you think </w:t>
      </w:r>
      <w:r w:rsidR="0087180C">
        <w:t>help you to provide a high quality dispensing service</w:t>
      </w:r>
      <w:r w:rsidR="00017061">
        <w:t>?</w:t>
      </w:r>
      <w:r w:rsidR="00912FCA">
        <w:t xml:space="preserve"> [</w:t>
      </w:r>
      <w:r w:rsidR="00383746">
        <w:t xml:space="preserve">probe </w:t>
      </w:r>
      <w:r w:rsidR="000E1CF3" w:rsidRPr="00CB2C62">
        <w:rPr>
          <w:u w:val="single"/>
        </w:rPr>
        <w:t>which</w:t>
      </w:r>
      <w:r w:rsidR="000E1CF3">
        <w:t xml:space="preserve"> </w:t>
      </w:r>
      <w:r w:rsidR="008D2407">
        <w:t>organisational factors</w:t>
      </w:r>
      <w:r w:rsidR="000E1CF3">
        <w:t xml:space="preserve"> and </w:t>
      </w:r>
      <w:r w:rsidR="000E1CF3" w:rsidRPr="00CB2C62">
        <w:rPr>
          <w:u w:val="single"/>
        </w:rPr>
        <w:t>how</w:t>
      </w:r>
      <w:r w:rsidR="000C50F9" w:rsidRPr="000C50F9">
        <w:t xml:space="preserve"> they help </w:t>
      </w:r>
      <w:r w:rsidR="00681DC8" w:rsidRPr="000C50F9">
        <w:t xml:space="preserve"> </w:t>
      </w:r>
      <w:r w:rsidR="000B28C9">
        <w:t>– PROMPT SHEET</w:t>
      </w:r>
      <w:r w:rsidR="00912FCA">
        <w:t>]</w:t>
      </w:r>
    </w:p>
    <w:p w:rsidR="00017061" w:rsidRDefault="0087180C" w:rsidP="008D2407">
      <w:pPr>
        <w:pStyle w:val="ListParagraph"/>
        <w:numPr>
          <w:ilvl w:val="0"/>
          <w:numId w:val="4"/>
        </w:numPr>
      </w:pPr>
      <w:r>
        <w:t>What aspects do you think get in the way of you providing a high quality dispensing service</w:t>
      </w:r>
      <w:r w:rsidR="000E1CF3">
        <w:t xml:space="preserve">? [probe </w:t>
      </w:r>
      <w:r w:rsidR="000E1CF3" w:rsidRPr="000C50F9">
        <w:rPr>
          <w:u w:val="single"/>
        </w:rPr>
        <w:t>which</w:t>
      </w:r>
      <w:r w:rsidR="000E1CF3">
        <w:t xml:space="preserve"> organisational factors and </w:t>
      </w:r>
      <w:r w:rsidR="000E1CF3" w:rsidRPr="000C50F9">
        <w:rPr>
          <w:u w:val="single"/>
        </w:rPr>
        <w:t>how</w:t>
      </w:r>
      <w:r w:rsidR="000E1CF3">
        <w:t xml:space="preserve"> </w:t>
      </w:r>
      <w:r w:rsidR="000C50F9">
        <w:t xml:space="preserve">they get in the way </w:t>
      </w:r>
      <w:r w:rsidR="000E1CF3">
        <w:t>– PROMPT SHEET]</w:t>
      </w:r>
    </w:p>
    <w:p w:rsidR="00D81EB7" w:rsidRDefault="0087180C" w:rsidP="00D81EB7">
      <w:r>
        <w:t xml:space="preserve">Thinking </w:t>
      </w:r>
      <w:r w:rsidR="00634E90">
        <w:t>now</w:t>
      </w:r>
      <w:r>
        <w:t xml:space="preserve"> about </w:t>
      </w:r>
      <w:r w:rsidR="00634E90">
        <w:t>MURs</w:t>
      </w:r>
      <w:r>
        <w:t xml:space="preserve">, what for you characterises a ‘high quality’ service provided by a pharmacy? </w:t>
      </w:r>
    </w:p>
    <w:p w:rsidR="0087180C" w:rsidRDefault="0087180C" w:rsidP="00D81EB7">
      <w:pPr>
        <w:pStyle w:val="ListParagraph"/>
        <w:numPr>
          <w:ilvl w:val="0"/>
          <w:numId w:val="4"/>
        </w:numPr>
      </w:pPr>
      <w:r>
        <w:t xml:space="preserve">What does a high quality </w:t>
      </w:r>
      <w:r w:rsidR="00634E90">
        <w:t>MUR</w:t>
      </w:r>
      <w:r>
        <w:t xml:space="preserve"> look like? [probe</w:t>
      </w:r>
      <w:r w:rsidR="000B28C9">
        <w:t>:</w:t>
      </w:r>
      <w:r>
        <w:t xml:space="preserve"> pharmacy team perspective, patient perspective]</w:t>
      </w:r>
    </w:p>
    <w:p w:rsidR="0087180C" w:rsidRDefault="0087180C" w:rsidP="0087180C">
      <w:r>
        <w:t xml:space="preserve">How often </w:t>
      </w:r>
      <w:r w:rsidR="003A57DB">
        <w:t>d</w:t>
      </w:r>
      <w:r>
        <w:t xml:space="preserve">o you feel </w:t>
      </w:r>
      <w:r w:rsidR="00634E90">
        <w:t>that the MURs</w:t>
      </w:r>
      <w:r>
        <w:t xml:space="preserve"> provided </w:t>
      </w:r>
      <w:r w:rsidR="008C1D51">
        <w:t>by</w:t>
      </w:r>
      <w:r>
        <w:t xml:space="preserve"> your pharmacy achieve this level of quality?</w:t>
      </w:r>
      <w:r w:rsidR="00070783" w:rsidRPr="00070783">
        <w:t xml:space="preserve"> </w:t>
      </w:r>
      <w:r w:rsidR="00070783">
        <w:t>[</w:t>
      </w:r>
      <w:proofErr w:type="gramStart"/>
      <w:r w:rsidR="00070783">
        <w:t>probe</w:t>
      </w:r>
      <w:proofErr w:type="gramEnd"/>
      <w:r w:rsidR="000C50F9">
        <w:t>:</w:t>
      </w:r>
      <w:r w:rsidR="00070783">
        <w:t xml:space="preserve"> level of quality actually achieved, how this deviates from ‘high quality’]</w:t>
      </w:r>
    </w:p>
    <w:p w:rsidR="0087180C" w:rsidRDefault="000C50F9" w:rsidP="0087180C">
      <w:pPr>
        <w:pStyle w:val="ListParagraph"/>
        <w:numPr>
          <w:ilvl w:val="0"/>
          <w:numId w:val="4"/>
        </w:numPr>
      </w:pPr>
      <w:r>
        <w:t xml:space="preserve">Thinking about how this pharmacy operates, what aspects do you think help </w:t>
      </w:r>
      <w:r w:rsidR="0087180C">
        <w:t xml:space="preserve">you to provide high quality </w:t>
      </w:r>
      <w:r w:rsidR="00634E90">
        <w:t>MURs</w:t>
      </w:r>
      <w:r>
        <w:t>?</w:t>
      </w:r>
      <w:r w:rsidR="000E1CF3">
        <w:t xml:space="preserve"> [probe </w:t>
      </w:r>
      <w:r w:rsidR="000E1CF3" w:rsidRPr="000C50F9">
        <w:rPr>
          <w:u w:val="single"/>
        </w:rPr>
        <w:t>which</w:t>
      </w:r>
      <w:r w:rsidR="000E1CF3">
        <w:t xml:space="preserve"> organisational factors and </w:t>
      </w:r>
      <w:r w:rsidR="000E1CF3" w:rsidRPr="000C50F9">
        <w:rPr>
          <w:u w:val="single"/>
        </w:rPr>
        <w:t>how</w:t>
      </w:r>
      <w:r w:rsidR="000E1CF3">
        <w:t xml:space="preserve"> </w:t>
      </w:r>
      <w:r>
        <w:t xml:space="preserve">they help </w:t>
      </w:r>
      <w:r w:rsidR="000E1CF3">
        <w:t>– PROMPT SHEET]</w:t>
      </w:r>
    </w:p>
    <w:p w:rsidR="0087180C" w:rsidRDefault="0087180C" w:rsidP="0087180C">
      <w:pPr>
        <w:pStyle w:val="ListParagraph"/>
        <w:numPr>
          <w:ilvl w:val="0"/>
          <w:numId w:val="4"/>
        </w:numPr>
      </w:pPr>
      <w:r>
        <w:t xml:space="preserve">What aspects do you think get in the way of you providing high quality </w:t>
      </w:r>
      <w:r w:rsidR="00634E90">
        <w:t>MURs</w:t>
      </w:r>
      <w:r>
        <w:t>?</w:t>
      </w:r>
      <w:r w:rsidRPr="008D2407">
        <w:t xml:space="preserve"> </w:t>
      </w:r>
      <w:r w:rsidR="000E1CF3">
        <w:t xml:space="preserve">[probe </w:t>
      </w:r>
      <w:r w:rsidR="000E1CF3" w:rsidRPr="000C50F9">
        <w:rPr>
          <w:u w:val="single"/>
        </w:rPr>
        <w:t>which</w:t>
      </w:r>
      <w:r w:rsidR="000E1CF3">
        <w:t xml:space="preserve"> organisational factors and </w:t>
      </w:r>
      <w:r w:rsidR="000E1CF3" w:rsidRPr="000C50F9">
        <w:rPr>
          <w:u w:val="single"/>
        </w:rPr>
        <w:t>how</w:t>
      </w:r>
      <w:r w:rsidR="000E1CF3">
        <w:t xml:space="preserve"> </w:t>
      </w:r>
      <w:r w:rsidR="00E25CF9">
        <w:t xml:space="preserve">they get in the way </w:t>
      </w:r>
      <w:r w:rsidR="000E1CF3">
        <w:t>– PROMPT SHEET]</w:t>
      </w:r>
    </w:p>
    <w:p w:rsidR="00070783" w:rsidRPr="00070783" w:rsidRDefault="00070783" w:rsidP="0080274C">
      <w:pPr>
        <w:rPr>
          <w:b/>
        </w:rPr>
      </w:pPr>
      <w:r w:rsidRPr="00070783">
        <w:rPr>
          <w:b/>
        </w:rPr>
        <w:lastRenderedPageBreak/>
        <w:t>Changes in clinical productivity</w:t>
      </w:r>
    </w:p>
    <w:p w:rsidR="0080274C" w:rsidRDefault="0080274C" w:rsidP="0080274C">
      <w:r>
        <w:t xml:space="preserve">Have you been aware of any changes in the </w:t>
      </w:r>
      <w:r w:rsidR="007041B0" w:rsidRPr="007041B0">
        <w:rPr>
          <w:u w:val="single"/>
        </w:rPr>
        <w:t>quantity</w:t>
      </w:r>
      <w:r w:rsidR="007041B0" w:rsidRPr="007041B0">
        <w:t xml:space="preserve"> </w:t>
      </w:r>
      <w:r w:rsidR="007041B0">
        <w:t xml:space="preserve">(range and/or volume) </w:t>
      </w:r>
      <w:r w:rsidR="007041B0" w:rsidRPr="007041B0">
        <w:t>of services delivered</w:t>
      </w:r>
      <w:r w:rsidRPr="007041B0">
        <w:t xml:space="preserve"> </w:t>
      </w:r>
      <w:r w:rsidR="007041B0">
        <w:t>by</w:t>
      </w:r>
      <w:r w:rsidRPr="007041B0">
        <w:t xml:space="preserve"> </w:t>
      </w:r>
      <w:r>
        <w:t>this pharmacy over the past 5 years/ since you’ve worked here?</w:t>
      </w:r>
    </w:p>
    <w:p w:rsidR="00E855EF" w:rsidRDefault="00E855EF" w:rsidP="00BD288B">
      <w:pPr>
        <w:pStyle w:val="ListParagraph"/>
        <w:numPr>
          <w:ilvl w:val="0"/>
          <w:numId w:val="9"/>
        </w:numPr>
      </w:pPr>
      <w:r>
        <w:t>[if yes] Could you describe these changes?</w:t>
      </w:r>
    </w:p>
    <w:p w:rsidR="00764E1B" w:rsidRDefault="00764E1B" w:rsidP="00764E1B">
      <w:pPr>
        <w:pStyle w:val="ListParagraph"/>
        <w:numPr>
          <w:ilvl w:val="0"/>
          <w:numId w:val="9"/>
        </w:numPr>
      </w:pPr>
      <w:r>
        <w:t>What do you think have been the main causes of these increases/decreases?</w:t>
      </w:r>
    </w:p>
    <w:p w:rsidR="0080274C" w:rsidRDefault="00BD288B" w:rsidP="00BD288B">
      <w:pPr>
        <w:pStyle w:val="ListParagraph"/>
        <w:numPr>
          <w:ilvl w:val="0"/>
          <w:numId w:val="9"/>
        </w:numPr>
      </w:pPr>
      <w:r>
        <w:t xml:space="preserve">Has your organisation made any changes to the way it operates to </w:t>
      </w:r>
      <w:r w:rsidR="00316895">
        <w:t xml:space="preserve">adapt </w:t>
      </w:r>
      <w:r w:rsidR="00316895" w:rsidRPr="00316895">
        <w:t>to</w:t>
      </w:r>
      <w:r w:rsidRPr="00316895">
        <w:t xml:space="preserve"> these changes</w:t>
      </w:r>
      <w:r w:rsidR="00E855EF" w:rsidRPr="00316895">
        <w:t xml:space="preserve"> in levels of service delivery</w:t>
      </w:r>
      <w:r w:rsidRPr="00316895">
        <w:t>?</w:t>
      </w:r>
      <w:r>
        <w:t xml:space="preserve"> [probe organisational factors</w:t>
      </w:r>
      <w:r w:rsidR="000B28C9">
        <w:t xml:space="preserve"> – PROMPT SHEET</w:t>
      </w:r>
      <w:r>
        <w:t>]</w:t>
      </w:r>
    </w:p>
    <w:p w:rsidR="00316895" w:rsidRDefault="00316895" w:rsidP="00BD288B">
      <w:pPr>
        <w:pStyle w:val="ListParagraph"/>
        <w:numPr>
          <w:ilvl w:val="0"/>
          <w:numId w:val="9"/>
        </w:numPr>
      </w:pPr>
      <w:r>
        <w:t>[If yes] How successful do you feel these changes have been?</w:t>
      </w:r>
    </w:p>
    <w:p w:rsidR="0080274C" w:rsidRDefault="00BD288B" w:rsidP="006034DD">
      <w:r>
        <w:t xml:space="preserve">Have you been aware of any changes in the </w:t>
      </w:r>
      <w:r w:rsidRPr="00070783">
        <w:rPr>
          <w:u w:val="single"/>
        </w:rPr>
        <w:t>quality</w:t>
      </w:r>
      <w:r>
        <w:t xml:space="preserve"> of service delivery in this pharmacy</w:t>
      </w:r>
      <w:r w:rsidRPr="00BD288B">
        <w:t xml:space="preserve"> </w:t>
      </w:r>
      <w:r>
        <w:t>over the past 5 years/ since you’ve worked here?</w:t>
      </w:r>
    </w:p>
    <w:p w:rsidR="00E855EF" w:rsidRDefault="00E855EF" w:rsidP="00061742">
      <w:pPr>
        <w:pStyle w:val="ListParagraph"/>
        <w:numPr>
          <w:ilvl w:val="0"/>
          <w:numId w:val="4"/>
        </w:numPr>
      </w:pPr>
      <w:r>
        <w:t>[if yes] Could you describe these changes?</w:t>
      </w:r>
    </w:p>
    <w:p w:rsidR="00E855EF" w:rsidRDefault="00E855EF" w:rsidP="00061742">
      <w:pPr>
        <w:pStyle w:val="ListParagraph"/>
        <w:numPr>
          <w:ilvl w:val="0"/>
          <w:numId w:val="4"/>
        </w:numPr>
      </w:pPr>
      <w:r>
        <w:t>What do you think have been the main causes of this increase/decrease in quality?</w:t>
      </w:r>
    </w:p>
    <w:p w:rsidR="00061742" w:rsidRDefault="00E855EF" w:rsidP="00061742">
      <w:pPr>
        <w:pStyle w:val="ListParagraph"/>
        <w:numPr>
          <w:ilvl w:val="0"/>
          <w:numId w:val="4"/>
        </w:numPr>
      </w:pPr>
      <w:r>
        <w:t>Are there any</w:t>
      </w:r>
      <w:r w:rsidR="00061742">
        <w:t xml:space="preserve"> aspects of the way your pharmacy operates </w:t>
      </w:r>
      <w:r>
        <w:t>which</w:t>
      </w:r>
      <w:r w:rsidR="00061742">
        <w:t xml:space="preserve"> you think </w:t>
      </w:r>
      <w:r>
        <w:t>have</w:t>
      </w:r>
      <w:r w:rsidR="00061742">
        <w:t xml:space="preserve"> contributed to these changes in quality? [probe organisational factors</w:t>
      </w:r>
      <w:r w:rsidR="000B28C9">
        <w:t xml:space="preserve"> – PROMPT SHEET</w:t>
      </w:r>
      <w:r w:rsidR="00061742">
        <w:t>]</w:t>
      </w:r>
    </w:p>
    <w:p w:rsidR="00697D6A" w:rsidRDefault="00697D6A" w:rsidP="00697D6A">
      <w:pPr>
        <w:pStyle w:val="ListParagraph"/>
      </w:pPr>
    </w:p>
    <w:p w:rsidR="00070783" w:rsidRDefault="00070783" w:rsidP="00697D6A">
      <w:pPr>
        <w:pStyle w:val="ListParagraph"/>
      </w:pPr>
    </w:p>
    <w:p w:rsidR="00697D6A" w:rsidRPr="005E2CDB" w:rsidRDefault="00697D6A" w:rsidP="00697D6A">
      <w:pPr>
        <w:rPr>
          <w:b/>
        </w:rPr>
      </w:pPr>
      <w:r>
        <w:rPr>
          <w:b/>
        </w:rPr>
        <w:t>Maximising c</w:t>
      </w:r>
      <w:r w:rsidRPr="005E2CDB">
        <w:rPr>
          <w:b/>
        </w:rPr>
        <w:t>linical productivity</w:t>
      </w:r>
    </w:p>
    <w:p w:rsidR="0036668A" w:rsidRDefault="00697D6A" w:rsidP="0036668A">
      <w:r>
        <w:t>The NHS is continually seeking to maximise clinical productivity to get “more bang for its bucks.”</w:t>
      </w:r>
      <w:r w:rsidR="0036668A" w:rsidRPr="0036668A">
        <w:t xml:space="preserve"> </w:t>
      </w:r>
      <w:r w:rsidR="0036668A">
        <w:t xml:space="preserve">We also know that, in general, dispensing volumes are rising and pharmacies are increasingly being commissioned to provide a wider range of services. </w:t>
      </w:r>
    </w:p>
    <w:p w:rsidR="0036668A" w:rsidRDefault="0036668A" w:rsidP="0036668A">
      <w:r>
        <w:t xml:space="preserve">To what extent do you think it is possible for pharmacies to continue to provide a greater </w:t>
      </w:r>
      <w:r w:rsidR="007041B0" w:rsidRPr="007041B0">
        <w:rPr>
          <w:u w:val="single"/>
        </w:rPr>
        <w:t>quantity</w:t>
      </w:r>
      <w:r>
        <w:t xml:space="preserve"> of services whilst maintaining (or improving) the </w:t>
      </w:r>
      <w:r w:rsidRPr="007041B0">
        <w:rPr>
          <w:u w:val="single"/>
        </w:rPr>
        <w:t>quality</w:t>
      </w:r>
      <w:r>
        <w:t xml:space="preserve"> of the service provided?</w:t>
      </w:r>
    </w:p>
    <w:p w:rsidR="00697D6A" w:rsidRDefault="00697D6A" w:rsidP="00697D6A">
      <w:pPr>
        <w:pStyle w:val="ListParagraph"/>
        <w:numPr>
          <w:ilvl w:val="0"/>
          <w:numId w:val="11"/>
        </w:numPr>
      </w:pPr>
      <w:r>
        <w:t xml:space="preserve">What aspects of clinical productivity do you think </w:t>
      </w:r>
      <w:r w:rsidRPr="002B66B7">
        <w:rPr>
          <w:u w:val="single"/>
        </w:rPr>
        <w:t>could</w:t>
      </w:r>
      <w:r>
        <w:t xml:space="preserve"> be improved?</w:t>
      </w:r>
    </w:p>
    <w:p w:rsidR="00697D6A" w:rsidRDefault="00697D6A" w:rsidP="00697D6A">
      <w:pPr>
        <w:pStyle w:val="ListParagraph"/>
        <w:numPr>
          <w:ilvl w:val="0"/>
          <w:numId w:val="11"/>
        </w:numPr>
      </w:pPr>
      <w:r>
        <w:t>What do you think community pharmacies need to be doing to help achieve this?</w:t>
      </w:r>
      <w:r w:rsidR="0036668A" w:rsidRPr="0036668A">
        <w:t xml:space="preserve"> </w:t>
      </w:r>
      <w:r w:rsidR="0036668A">
        <w:t>[probe organisational factors – PROMPT SHEET]</w:t>
      </w:r>
    </w:p>
    <w:p w:rsidR="00697D6A" w:rsidRDefault="00697D6A" w:rsidP="00697D6A">
      <w:pPr>
        <w:pStyle w:val="ListParagraph"/>
        <w:numPr>
          <w:ilvl w:val="0"/>
          <w:numId w:val="11"/>
        </w:numPr>
      </w:pPr>
      <w:r>
        <w:t>What do you think are the main barriers to improving clinical productivity in community pharmacy?</w:t>
      </w:r>
      <w:r w:rsidR="0036668A" w:rsidRPr="0036668A">
        <w:t xml:space="preserve"> </w:t>
      </w:r>
      <w:r w:rsidR="0036668A">
        <w:t>[probe organisational factors – PROMPT SHEET; external factors]</w:t>
      </w:r>
    </w:p>
    <w:p w:rsidR="0036668A" w:rsidRDefault="0036668A" w:rsidP="0036668A">
      <w:pPr>
        <w:pStyle w:val="ListParagraph"/>
        <w:numPr>
          <w:ilvl w:val="0"/>
          <w:numId w:val="11"/>
        </w:numPr>
      </w:pPr>
      <w:r>
        <w:t>What do you think the NHS as service commissioners need to be doing to help achieve this in community pharmacy?</w:t>
      </w:r>
    </w:p>
    <w:p w:rsidR="0036668A" w:rsidRDefault="0036668A" w:rsidP="0036668A">
      <w:pPr>
        <w:pStyle w:val="ListParagraph"/>
      </w:pPr>
    </w:p>
    <w:p w:rsidR="00AA1EA2" w:rsidRDefault="00AA1EA2" w:rsidP="006E4FDA"/>
    <w:p w:rsidR="00070783" w:rsidRDefault="00070783">
      <w:pPr>
        <w:rPr>
          <w:b/>
        </w:rPr>
      </w:pPr>
      <w:r>
        <w:rPr>
          <w:b/>
        </w:rPr>
        <w:br w:type="page"/>
      </w:r>
    </w:p>
    <w:p w:rsidR="00FF28E6" w:rsidRPr="00FF28E6" w:rsidRDefault="00FF28E6" w:rsidP="006E4FDA">
      <w:pPr>
        <w:rPr>
          <w:b/>
        </w:rPr>
      </w:pPr>
      <w:r w:rsidRPr="00FF28E6">
        <w:rPr>
          <w:b/>
        </w:rPr>
        <w:lastRenderedPageBreak/>
        <w:t>Measuring</w:t>
      </w:r>
      <w:r w:rsidR="002B66B7">
        <w:rPr>
          <w:b/>
        </w:rPr>
        <w:t>/</w:t>
      </w:r>
      <w:r w:rsidR="00FA50C5">
        <w:rPr>
          <w:b/>
        </w:rPr>
        <w:t xml:space="preserve"> </w:t>
      </w:r>
      <w:r w:rsidR="002B66B7">
        <w:rPr>
          <w:b/>
        </w:rPr>
        <w:t xml:space="preserve">monitoring </w:t>
      </w:r>
      <w:r w:rsidRPr="00FF28E6">
        <w:rPr>
          <w:b/>
        </w:rPr>
        <w:t>clinical productivity</w:t>
      </w:r>
    </w:p>
    <w:p w:rsidR="002B66B7" w:rsidRDefault="002B66B7" w:rsidP="006E4FDA">
      <w:r>
        <w:t>We are also interested in how clinical productivity might be measured and monitored.</w:t>
      </w:r>
    </w:p>
    <w:p w:rsidR="00E90803" w:rsidRDefault="002B66B7" w:rsidP="009B5FFE">
      <w:r>
        <w:t>How do you know if you are providing high quality services at the appropriate level?</w:t>
      </w:r>
    </w:p>
    <w:p w:rsidR="002B66B7" w:rsidRDefault="00FA50C5" w:rsidP="00FA50C5">
      <w:r>
        <w:t>Does your pharmacy</w:t>
      </w:r>
      <w:r w:rsidR="002B66B7">
        <w:t xml:space="preserve"> formally monitor/ measure clinical productivity </w:t>
      </w:r>
      <w:r>
        <w:t>(i.e. both the quality and quantity of services provided)</w:t>
      </w:r>
      <w:r w:rsidR="002B66B7">
        <w:t xml:space="preserve">? </w:t>
      </w:r>
    </w:p>
    <w:p w:rsidR="002B66B7" w:rsidRDefault="00FA50C5" w:rsidP="002B66B7">
      <w:pPr>
        <w:pStyle w:val="ListParagraph"/>
        <w:numPr>
          <w:ilvl w:val="0"/>
          <w:numId w:val="12"/>
        </w:numPr>
      </w:pPr>
      <w:r>
        <w:t>[</w:t>
      </w:r>
      <w:r w:rsidR="002B66B7">
        <w:t>If so</w:t>
      </w:r>
      <w:r>
        <w:t>]</w:t>
      </w:r>
      <w:r w:rsidR="002B66B7">
        <w:t xml:space="preserve"> </w:t>
      </w:r>
      <w:r>
        <w:t>H</w:t>
      </w:r>
      <w:r w:rsidR="002B66B7">
        <w:t>ow? [Prompt: audits, patient survey]</w:t>
      </w:r>
    </w:p>
    <w:p w:rsidR="00FA50C5" w:rsidRDefault="002B66B7" w:rsidP="00FA50C5">
      <w:pPr>
        <w:pStyle w:val="ListParagraph"/>
        <w:numPr>
          <w:ilvl w:val="0"/>
          <w:numId w:val="12"/>
        </w:numPr>
      </w:pPr>
      <w:r>
        <w:t xml:space="preserve">How </w:t>
      </w:r>
      <w:r w:rsidR="00FA50C5">
        <w:t>are the findings then used?</w:t>
      </w: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Do you think this helps to improve clinical productivity in your pharmacy?</w:t>
      </w:r>
    </w:p>
    <w:p w:rsidR="00FA50C5" w:rsidRDefault="00FA50C5" w:rsidP="00FA50C5">
      <w:pPr>
        <w:pStyle w:val="ListParagraph"/>
      </w:pP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[If not] Do you think it should?</w:t>
      </w: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How?</w:t>
      </w: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Do you think this would help to improve clinical productivity in your pharmacy?</w:t>
      </w:r>
    </w:p>
    <w:p w:rsidR="002B66B7" w:rsidRDefault="002B66B7" w:rsidP="002B66B7">
      <w:r>
        <w:t xml:space="preserve">Do </w:t>
      </w:r>
      <w:r w:rsidR="00FA50C5">
        <w:t xml:space="preserve">service </w:t>
      </w:r>
      <w:r>
        <w:t>commissioners monitor/</w:t>
      </w:r>
      <w:r w:rsidR="00FA50C5">
        <w:t xml:space="preserve"> </w:t>
      </w:r>
      <w:r>
        <w:t xml:space="preserve">measure clinical </w:t>
      </w:r>
      <w:r w:rsidR="00FA50C5">
        <w:t>productivity in your pharmacy? [</w:t>
      </w:r>
      <w:r>
        <w:t>Prompt: mystery shoppers, audits, quality-improvement instruments etc.</w:t>
      </w:r>
      <w:r w:rsidR="00FA50C5">
        <w:t>]</w:t>
      </w:r>
    </w:p>
    <w:p w:rsidR="002B66B7" w:rsidRDefault="00FA50C5" w:rsidP="00FA50C5">
      <w:pPr>
        <w:pStyle w:val="ListParagraph"/>
        <w:numPr>
          <w:ilvl w:val="0"/>
          <w:numId w:val="15"/>
        </w:numPr>
      </w:pPr>
      <w:r>
        <w:t>[If so] H</w:t>
      </w:r>
      <w:r w:rsidR="002B66B7">
        <w:t xml:space="preserve">ow? For instance, what is done to measure the </w:t>
      </w:r>
      <w:r w:rsidR="002B66B7" w:rsidRPr="00FA50C5">
        <w:rPr>
          <w:i/>
        </w:rPr>
        <w:t>number</w:t>
      </w:r>
      <w:r w:rsidR="002B66B7">
        <w:t xml:space="preserve"> of MURs performed and assess the </w:t>
      </w:r>
      <w:r w:rsidR="002B66B7" w:rsidRPr="00FA50C5">
        <w:rPr>
          <w:i/>
        </w:rPr>
        <w:t>quality</w:t>
      </w:r>
      <w:r>
        <w:t xml:space="preserve"> of this service?</w:t>
      </w:r>
    </w:p>
    <w:p w:rsidR="00FA50C5" w:rsidRDefault="00FA50C5" w:rsidP="00FA50C5">
      <w:pPr>
        <w:pStyle w:val="ListParagraph"/>
        <w:numPr>
          <w:ilvl w:val="0"/>
          <w:numId w:val="15"/>
        </w:numPr>
      </w:pPr>
      <w:r>
        <w:t>Do you know how these findings are used?</w:t>
      </w:r>
    </w:p>
    <w:p w:rsidR="002B66B7" w:rsidRDefault="002B66B7" w:rsidP="00FA50C5">
      <w:pPr>
        <w:pStyle w:val="ListParagraph"/>
        <w:numPr>
          <w:ilvl w:val="0"/>
          <w:numId w:val="15"/>
        </w:numPr>
      </w:pPr>
      <w:r>
        <w:t xml:space="preserve">Do you think this </w:t>
      </w:r>
      <w:r w:rsidR="00FA50C5">
        <w:t>helps to improve</w:t>
      </w:r>
      <w:r>
        <w:t xml:space="preserve"> clinical productivity? </w:t>
      </w:r>
    </w:p>
    <w:p w:rsidR="00FA50C5" w:rsidRDefault="00FA50C5" w:rsidP="00FA50C5">
      <w:pPr>
        <w:pStyle w:val="ListParagraph"/>
      </w:pP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[If not] Do you think they should?</w:t>
      </w: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How?</w:t>
      </w:r>
    </w:p>
    <w:p w:rsidR="00FA50C5" w:rsidRDefault="00FA50C5" w:rsidP="00FA50C5">
      <w:pPr>
        <w:pStyle w:val="ListParagraph"/>
        <w:numPr>
          <w:ilvl w:val="0"/>
          <w:numId w:val="12"/>
        </w:numPr>
      </w:pPr>
      <w:r>
        <w:t>Do you think this would help to improve clinical productivity in your pharmacy?</w:t>
      </w:r>
    </w:p>
    <w:p w:rsidR="002B66B7" w:rsidRDefault="002B66B7" w:rsidP="00FA50C5">
      <w:r>
        <w:t>Do you think</w:t>
      </w:r>
      <w:r w:rsidR="000F0118">
        <w:t xml:space="preserve"> more should be done </w:t>
      </w:r>
      <w:r w:rsidR="007041B0">
        <w:t>to monitor</w:t>
      </w:r>
      <w:r>
        <w:t>/</w:t>
      </w:r>
      <w:r w:rsidR="00FA50C5">
        <w:t xml:space="preserve"> </w:t>
      </w:r>
      <w:r w:rsidR="00697D6A">
        <w:t>measure</w:t>
      </w:r>
      <w:r>
        <w:t xml:space="preserve"> clinical productivity </w:t>
      </w:r>
      <w:r w:rsidR="00697D6A">
        <w:t>in community pharmacy?</w:t>
      </w:r>
    </w:p>
    <w:p w:rsidR="00697D6A" w:rsidRDefault="00697D6A" w:rsidP="00697D6A">
      <w:pPr>
        <w:pStyle w:val="ListParagraph"/>
        <w:numPr>
          <w:ilvl w:val="0"/>
          <w:numId w:val="16"/>
        </w:numPr>
      </w:pPr>
      <w:r>
        <w:t>[If so] Who do you think should be responsible for monitoring/ measuring clinical productivity in community pharmacy?</w:t>
      </w:r>
    </w:p>
    <w:p w:rsidR="00697D6A" w:rsidRDefault="00697D6A" w:rsidP="00697D6A">
      <w:pPr>
        <w:pStyle w:val="ListParagraph"/>
        <w:numPr>
          <w:ilvl w:val="0"/>
          <w:numId w:val="16"/>
        </w:numPr>
      </w:pPr>
      <w:r>
        <w:t xml:space="preserve">How do you think clinical productivity </w:t>
      </w:r>
      <w:r w:rsidR="0002305B">
        <w:t xml:space="preserve">should be monitored/ measured </w:t>
      </w:r>
      <w:r>
        <w:t>in community pharmacy?</w:t>
      </w:r>
    </w:p>
    <w:p w:rsidR="00697D6A" w:rsidRDefault="00697D6A" w:rsidP="00697D6A">
      <w:pPr>
        <w:pStyle w:val="ListParagraph"/>
        <w:numPr>
          <w:ilvl w:val="0"/>
          <w:numId w:val="16"/>
        </w:numPr>
      </w:pPr>
      <w:r>
        <w:t>What do you think the benefits might be? [probe: to commissioners, to pharmacies, to patients]</w:t>
      </w:r>
    </w:p>
    <w:p w:rsidR="00F7219F" w:rsidRDefault="00F7219F" w:rsidP="00697D6A">
      <w:pPr>
        <w:pStyle w:val="ListParagraph"/>
        <w:numPr>
          <w:ilvl w:val="0"/>
          <w:numId w:val="16"/>
        </w:numPr>
      </w:pPr>
      <w:r>
        <w:t xml:space="preserve">What do you think the drawbacks might be? </w:t>
      </w:r>
    </w:p>
    <w:p w:rsidR="00697D6A" w:rsidRDefault="00697D6A" w:rsidP="00697D6A">
      <w:pPr>
        <w:pStyle w:val="ListParagraph"/>
      </w:pPr>
    </w:p>
    <w:p w:rsidR="00697D6A" w:rsidRDefault="00697D6A" w:rsidP="00697D6A">
      <w:pPr>
        <w:pStyle w:val="ListParagraph"/>
        <w:numPr>
          <w:ilvl w:val="0"/>
          <w:numId w:val="16"/>
        </w:numPr>
      </w:pPr>
      <w:r>
        <w:t>[If not] Why not?</w:t>
      </w:r>
    </w:p>
    <w:p w:rsidR="00AA1EA2" w:rsidRDefault="00AA1EA2" w:rsidP="006E4FDA"/>
    <w:p w:rsidR="006034DD" w:rsidRDefault="000B28C9">
      <w:r>
        <w:t>Is there anything else you would like to add about clinical productivity in community pharmacy that we’ve not already covered?</w:t>
      </w:r>
      <w:r w:rsidR="00070783">
        <w:t xml:space="preserve"> </w:t>
      </w:r>
    </w:p>
    <w:p w:rsidR="006034DD" w:rsidRDefault="006034DD"/>
    <w:sectPr w:rsidR="006034DD" w:rsidSect="00227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01EE2"/>
    <w:multiLevelType w:val="hybridMultilevel"/>
    <w:tmpl w:val="EE0C0A68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746204"/>
    <w:multiLevelType w:val="hybridMultilevel"/>
    <w:tmpl w:val="76CCF6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964573A"/>
    <w:multiLevelType w:val="hybridMultilevel"/>
    <w:tmpl w:val="33268D9C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603E49"/>
    <w:multiLevelType w:val="hybridMultilevel"/>
    <w:tmpl w:val="5C489796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88439D"/>
    <w:multiLevelType w:val="hybridMultilevel"/>
    <w:tmpl w:val="48263580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2010B5"/>
    <w:multiLevelType w:val="hybridMultilevel"/>
    <w:tmpl w:val="2C924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D7086"/>
    <w:multiLevelType w:val="hybridMultilevel"/>
    <w:tmpl w:val="3E1AF964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A855A79"/>
    <w:multiLevelType w:val="hybridMultilevel"/>
    <w:tmpl w:val="54FEE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727961"/>
    <w:multiLevelType w:val="hybridMultilevel"/>
    <w:tmpl w:val="B0427666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CAA245D"/>
    <w:multiLevelType w:val="hybridMultilevel"/>
    <w:tmpl w:val="6DEED534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44722A"/>
    <w:multiLevelType w:val="hybridMultilevel"/>
    <w:tmpl w:val="ECD6857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4B3DEE"/>
    <w:multiLevelType w:val="hybridMultilevel"/>
    <w:tmpl w:val="ED4AD164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8D7CED"/>
    <w:multiLevelType w:val="hybridMultilevel"/>
    <w:tmpl w:val="F4807A74"/>
    <w:lvl w:ilvl="0" w:tplc="BFCEC39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92A67D5"/>
    <w:multiLevelType w:val="hybridMultilevel"/>
    <w:tmpl w:val="9F12DF3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56230D0"/>
    <w:multiLevelType w:val="hybridMultilevel"/>
    <w:tmpl w:val="A878A9B0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4595607"/>
    <w:multiLevelType w:val="hybridMultilevel"/>
    <w:tmpl w:val="4734EEA0"/>
    <w:lvl w:ilvl="0" w:tplc="B82E53C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4"/>
  </w:num>
  <w:num w:numId="4">
    <w:abstractNumId w:val="2"/>
  </w:num>
  <w:num w:numId="5">
    <w:abstractNumId w:val="8"/>
  </w:num>
  <w:num w:numId="6">
    <w:abstractNumId w:val="0"/>
  </w:num>
  <w:num w:numId="7">
    <w:abstractNumId w:val="14"/>
  </w:num>
  <w:num w:numId="8">
    <w:abstractNumId w:val="5"/>
  </w:num>
  <w:num w:numId="9">
    <w:abstractNumId w:val="3"/>
  </w:num>
  <w:num w:numId="10">
    <w:abstractNumId w:val="14"/>
  </w:num>
  <w:num w:numId="11">
    <w:abstractNumId w:val="15"/>
  </w:num>
  <w:num w:numId="12">
    <w:abstractNumId w:val="8"/>
  </w:num>
  <w:num w:numId="13">
    <w:abstractNumId w:val="10"/>
  </w:num>
  <w:num w:numId="14">
    <w:abstractNumId w:val="6"/>
  </w:num>
  <w:num w:numId="15">
    <w:abstractNumId w:val="9"/>
  </w:num>
  <w:num w:numId="16">
    <w:abstractNumId w:val="11"/>
  </w:num>
  <w:num w:numId="17">
    <w:abstractNumId w:val="13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758"/>
    <w:rsid w:val="00017061"/>
    <w:rsid w:val="0002305B"/>
    <w:rsid w:val="00030654"/>
    <w:rsid w:val="00061742"/>
    <w:rsid w:val="00070783"/>
    <w:rsid w:val="000B28C9"/>
    <w:rsid w:val="000C50F9"/>
    <w:rsid w:val="000E1CF3"/>
    <w:rsid w:val="000F0118"/>
    <w:rsid w:val="000F5042"/>
    <w:rsid w:val="001426C9"/>
    <w:rsid w:val="00174E0D"/>
    <w:rsid w:val="001B197C"/>
    <w:rsid w:val="00220F46"/>
    <w:rsid w:val="002269A8"/>
    <w:rsid w:val="00227ACA"/>
    <w:rsid w:val="002773A3"/>
    <w:rsid w:val="002849A1"/>
    <w:rsid w:val="002A2C92"/>
    <w:rsid w:val="002B66B7"/>
    <w:rsid w:val="002D3284"/>
    <w:rsid w:val="00316895"/>
    <w:rsid w:val="00320273"/>
    <w:rsid w:val="00347920"/>
    <w:rsid w:val="0036668A"/>
    <w:rsid w:val="00383746"/>
    <w:rsid w:val="003A57DB"/>
    <w:rsid w:val="003F2EA6"/>
    <w:rsid w:val="00425D7E"/>
    <w:rsid w:val="00444EE1"/>
    <w:rsid w:val="0051168E"/>
    <w:rsid w:val="00523F93"/>
    <w:rsid w:val="0055003C"/>
    <w:rsid w:val="00570805"/>
    <w:rsid w:val="0057694D"/>
    <w:rsid w:val="00586363"/>
    <w:rsid w:val="005E2CDB"/>
    <w:rsid w:val="005F1B0F"/>
    <w:rsid w:val="005F505D"/>
    <w:rsid w:val="006034DD"/>
    <w:rsid w:val="00634E90"/>
    <w:rsid w:val="00675CB0"/>
    <w:rsid w:val="00681DC8"/>
    <w:rsid w:val="0068333B"/>
    <w:rsid w:val="00687F9F"/>
    <w:rsid w:val="00697D6A"/>
    <w:rsid w:val="006D5684"/>
    <w:rsid w:val="006E0B42"/>
    <w:rsid w:val="006E4FDA"/>
    <w:rsid w:val="007041B0"/>
    <w:rsid w:val="00764E1B"/>
    <w:rsid w:val="00777275"/>
    <w:rsid w:val="00787A58"/>
    <w:rsid w:val="00793758"/>
    <w:rsid w:val="007F58F5"/>
    <w:rsid w:val="0080042C"/>
    <w:rsid w:val="0080274C"/>
    <w:rsid w:val="008332C2"/>
    <w:rsid w:val="00836AD9"/>
    <w:rsid w:val="0087180C"/>
    <w:rsid w:val="008C1D51"/>
    <w:rsid w:val="008C4EDC"/>
    <w:rsid w:val="008D2407"/>
    <w:rsid w:val="008F0184"/>
    <w:rsid w:val="00912FCA"/>
    <w:rsid w:val="00921B95"/>
    <w:rsid w:val="009B5FFE"/>
    <w:rsid w:val="009F5956"/>
    <w:rsid w:val="00A919BB"/>
    <w:rsid w:val="00AA1EA2"/>
    <w:rsid w:val="00B47EFA"/>
    <w:rsid w:val="00B63EB9"/>
    <w:rsid w:val="00B95D57"/>
    <w:rsid w:val="00BD288B"/>
    <w:rsid w:val="00CB2C62"/>
    <w:rsid w:val="00CE109F"/>
    <w:rsid w:val="00CF1264"/>
    <w:rsid w:val="00D6519D"/>
    <w:rsid w:val="00D81EB7"/>
    <w:rsid w:val="00E25CF9"/>
    <w:rsid w:val="00E5334E"/>
    <w:rsid w:val="00E54B93"/>
    <w:rsid w:val="00E81D31"/>
    <w:rsid w:val="00E855EF"/>
    <w:rsid w:val="00E90803"/>
    <w:rsid w:val="00F0432C"/>
    <w:rsid w:val="00F24C5B"/>
    <w:rsid w:val="00F5179C"/>
    <w:rsid w:val="00F7219F"/>
    <w:rsid w:val="00F92D05"/>
    <w:rsid w:val="00FA07CC"/>
    <w:rsid w:val="00FA50C5"/>
    <w:rsid w:val="00FD2DC2"/>
    <w:rsid w:val="00FD606A"/>
    <w:rsid w:val="00FE6F92"/>
    <w:rsid w:val="00FF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4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83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33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3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3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32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4DD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833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33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33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3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3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3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3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4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5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7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Jacobs</dc:creator>
  <cp:lastModifiedBy>Sally Jacobs</cp:lastModifiedBy>
  <cp:revision>3</cp:revision>
  <cp:lastPrinted>2014-11-07T09:59:00Z</cp:lastPrinted>
  <dcterms:created xsi:type="dcterms:W3CDTF">2018-04-04T10:46:00Z</dcterms:created>
  <dcterms:modified xsi:type="dcterms:W3CDTF">2018-04-04T10:47:00Z</dcterms:modified>
</cp:coreProperties>
</file>